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46B1" w14:textId="194FB270" w:rsidR="00130059" w:rsidRPr="00AD7414" w:rsidRDefault="00130059" w:rsidP="00130059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AD7414">
        <w:rPr>
          <w:rFonts w:ascii="Arial" w:hAnsi="Arial" w:cs="Arial"/>
          <w:b/>
          <w:bCs/>
          <w:lang w:val="en-US"/>
        </w:rPr>
        <w:t xml:space="preserve">Table 1. Prevalence of </w:t>
      </w:r>
      <w:r>
        <w:rPr>
          <w:rFonts w:ascii="Arial" w:hAnsi="Arial" w:cs="Arial"/>
          <w:b/>
          <w:bCs/>
          <w:lang w:val="en-US"/>
        </w:rPr>
        <w:t>human papillomavirus</w:t>
      </w:r>
      <w:r w:rsidRPr="00AD7414">
        <w:rPr>
          <w:rFonts w:ascii="Arial" w:hAnsi="Arial" w:cs="Arial"/>
          <w:b/>
          <w:bCs/>
          <w:lang w:val="en-US"/>
        </w:rPr>
        <w:t xml:space="preserve"> vaccination</w:t>
      </w:r>
      <w:r>
        <w:rPr>
          <w:rFonts w:ascii="Arial" w:hAnsi="Arial" w:cs="Arial"/>
          <w:b/>
          <w:bCs/>
          <w:lang w:val="en-US"/>
        </w:rPr>
        <w:t>, 4 valent vaccine-type HPV infection, and cervical cancer</w:t>
      </w:r>
      <w:r w:rsidRPr="00AD7414">
        <w:rPr>
          <w:rFonts w:ascii="Arial" w:hAnsi="Arial" w:cs="Arial"/>
          <w:b/>
          <w:bCs/>
          <w:lang w:val="en-US"/>
        </w:rPr>
        <w:t xml:space="preserve"> overall and by characteristics, US, </w:t>
      </w:r>
      <w:r>
        <w:rPr>
          <w:rFonts w:ascii="Arial" w:hAnsi="Arial" w:cs="Arial"/>
          <w:b/>
          <w:bCs/>
          <w:lang w:val="en-US"/>
        </w:rPr>
        <w:t>2007</w:t>
      </w:r>
      <w:r w:rsidRPr="00AD7414">
        <w:rPr>
          <w:rFonts w:ascii="Arial" w:hAnsi="Arial" w:cs="Arial"/>
          <w:b/>
          <w:bCs/>
          <w:lang w:val="en-US"/>
        </w:rPr>
        <w:t>-201</w:t>
      </w:r>
      <w:r>
        <w:rPr>
          <w:rFonts w:ascii="Arial" w:hAnsi="Arial" w:cs="Arial"/>
          <w:b/>
          <w:bCs/>
          <w:lang w:val="en-US"/>
        </w:rPr>
        <w:t>6</w:t>
      </w:r>
      <w:r w:rsidRPr="00AD7414">
        <w:rPr>
          <w:rFonts w:ascii="Arial" w:hAnsi="Arial" w:cs="Arial"/>
          <w:b/>
          <w:bCs/>
          <w:lang w:val="en-US"/>
        </w:rPr>
        <w:t xml:space="preserve">. </w:t>
      </w:r>
    </w:p>
    <w:tbl>
      <w:tblPr>
        <w:tblW w:w="0" w:type="auto"/>
        <w:tblInd w:w="-15" w:type="dxa"/>
        <w:tblLayout w:type="fixed"/>
        <w:tblLook w:val="04A0" w:firstRow="1" w:lastRow="0" w:firstColumn="1" w:lastColumn="0" w:noHBand="0" w:noVBand="1"/>
      </w:tblPr>
      <w:tblGrid>
        <w:gridCol w:w="2326"/>
        <w:gridCol w:w="1033"/>
        <w:gridCol w:w="1387"/>
        <w:gridCol w:w="2106"/>
        <w:gridCol w:w="1948"/>
        <w:gridCol w:w="2106"/>
        <w:gridCol w:w="1619"/>
        <w:gridCol w:w="2888"/>
      </w:tblGrid>
      <w:tr w:rsidR="00130059" w:rsidRPr="00130059" w14:paraId="094E51F7" w14:textId="77777777" w:rsidTr="00130059">
        <w:trPr>
          <w:trHeight w:val="315"/>
        </w:trPr>
        <w:tc>
          <w:tcPr>
            <w:tcW w:w="2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90425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4E9A3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7E0A5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vaccinated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5E880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valence, % (95% CI)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95AD7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vaccine-type HPV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C932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valence, % (95% CI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16591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. nonvaccine-type </w:t>
            </w:r>
            <w:proofErr w:type="spellStart"/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HPV</w:t>
            </w:r>
            <w:proofErr w:type="spellEnd"/>
          </w:p>
        </w:tc>
        <w:tc>
          <w:tcPr>
            <w:tcW w:w="2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63E4D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valence, % (95% CI)</w:t>
            </w:r>
          </w:p>
        </w:tc>
      </w:tr>
      <w:tr w:rsidR="00130059" w:rsidRPr="00130059" w14:paraId="2BBF8E47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260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D3D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08DE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DD94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41B2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15B7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F555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75D35461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0FC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661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78B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134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 (22.4, 28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062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D5B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7.6, 10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F65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380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9 (21, 26.8)</w:t>
            </w:r>
          </w:p>
        </w:tc>
      </w:tr>
      <w:tr w:rsidR="00130059" w:rsidRPr="00130059" w14:paraId="5E3136D1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FB2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195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7A2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BF3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15.5, 2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C91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74D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 (5.5, 9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457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159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6 (22.8, 28.3)</w:t>
            </w:r>
          </w:p>
        </w:tc>
      </w:tr>
      <w:tr w:rsidR="00130059" w:rsidRPr="00130059" w14:paraId="39DC947D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DE9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51E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A95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64C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2 (19.2, 25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C44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577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 (11, 15.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A75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FF1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 (33.9, 39.4)</w:t>
            </w:r>
          </w:p>
        </w:tc>
      </w:tr>
      <w:tr w:rsidR="00130059" w:rsidRPr="00130059" w14:paraId="5339D0D8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458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BFE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16E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948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 (17.4, 26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A9E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D8D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 (6.1, 13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56D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98E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 (13.2, 22.5)</w:t>
            </w:r>
          </w:p>
        </w:tc>
      </w:tr>
      <w:tr w:rsidR="00130059" w:rsidRPr="00130059" w14:paraId="5A83A31C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D7E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untry of bir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357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2F4E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C710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70E0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26D5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6A9B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1FBD3743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4B1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0DC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0D6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B88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2 (22.9, 27.5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14F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6CA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 (8.8, 11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145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4D1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2 (24.2, 28.2)</w:t>
            </w:r>
          </w:p>
        </w:tc>
      </w:tr>
      <w:tr w:rsidR="00130059" w:rsidRPr="00130059" w14:paraId="125EC38E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B8E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sea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DB7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5FD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700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 (10.7, 17.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DF7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A12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4.4, 8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453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313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 (18.7, 25)</w:t>
            </w:r>
          </w:p>
        </w:tc>
      </w:tr>
      <w:tr w:rsidR="00130059" w:rsidRPr="00130059" w14:paraId="4A1FC68E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D76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984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A9AD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1450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F8F5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BC2D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EDC8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64BCBED2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189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High scho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58E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804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548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7 (13.2, 20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6B9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FC1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 (7.1, 12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94D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C23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7 (25.1, 32.5)</w:t>
            </w:r>
          </w:p>
        </w:tc>
      </w:tr>
      <w:tr w:rsidR="00130059" w:rsidRPr="00130059" w14:paraId="5EFFFD88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632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 school or general equivalency diplom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48A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E9B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CA0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5 (17.8, 25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33E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32C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 (9.5, 15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CA2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E2C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1 (24.7, 31.7)</w:t>
            </w:r>
          </w:p>
        </w:tc>
      </w:tr>
      <w:tr w:rsidR="00130059" w:rsidRPr="00130059" w14:paraId="296ACB16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3E8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High scho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492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B4F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200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3 (22.7, 2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89A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837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 (7, 9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389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AF9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 (21.5, 26.3)</w:t>
            </w:r>
          </w:p>
        </w:tc>
      </w:tr>
      <w:tr w:rsidR="00130059" w:rsidRPr="00130059" w14:paraId="3F4BDA58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CA5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verty index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FED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0BD1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3F7C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3F27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A377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0670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0E33BC79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2BE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E14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A49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B3A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8 (18.4, 25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117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EF7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9.2, 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EEB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C2B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1 (25.8, 32.5)</w:t>
            </w:r>
          </w:p>
        </w:tc>
      </w:tr>
      <w:tr w:rsidR="00130059" w:rsidRPr="00130059" w14:paraId="59FAF837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1BF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1.0 and &lt;5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9A7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8E1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9BD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 (21, 26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434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B44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 (7.1, 10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C45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0E3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7 (23.2, 28.2)</w:t>
            </w:r>
          </w:p>
        </w:tc>
      </w:tr>
      <w:tr w:rsidR="00130059" w:rsidRPr="00130059" w14:paraId="2FEBDF30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395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6C8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AAD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047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8 (21.6, 32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AF1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836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 (5.6, 11.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114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011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 (13.7, 24.1)</w:t>
            </w:r>
          </w:p>
        </w:tc>
      </w:tr>
      <w:tr w:rsidR="00130059" w:rsidRPr="00130059" w14:paraId="5B67060D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119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05C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60D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C3E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 (11.5, 23.5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8BE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D09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7 (7.4, 19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23F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FAE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7 (21.4, 34.6)</w:t>
            </w:r>
          </w:p>
        </w:tc>
      </w:tr>
      <w:tr w:rsidR="00130059" w:rsidRPr="00130059" w14:paraId="089978C0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042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lth insuran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276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89F1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BA71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5D5D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8A3B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E448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27BA8D39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020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29F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ED9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5F9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5 (12.8, 18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657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6E2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 (10.9, 16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A5C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A40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 (26.5, 33.7)</w:t>
            </w:r>
          </w:p>
        </w:tc>
      </w:tr>
      <w:tr w:rsidR="00130059" w:rsidRPr="00130059" w14:paraId="5B5D0655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78E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34C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574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7C2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 (23.5, 28.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DE8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D25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 (6.8, 9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1F6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FE7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21.7, 26.4)</w:t>
            </w:r>
          </w:p>
        </w:tc>
      </w:tr>
      <w:tr w:rsidR="00130059" w:rsidRPr="00130059" w14:paraId="5C9D3751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CD9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lth condi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C94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A871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CB1E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3676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0A62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304F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2F5D215D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F89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99D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55D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75D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 (19.6, 28.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979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317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5.6, 1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D7B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120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 (20.8, 29.2)</w:t>
            </w:r>
          </w:p>
        </w:tc>
      </w:tr>
      <w:tr w:rsidR="00130059" w:rsidRPr="00130059" w14:paraId="0B7A8543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BFC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259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FC7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9A6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4 (22.2, 28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087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626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 (7.3, 10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C03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0F4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 (20.1, 26.6)</w:t>
            </w:r>
          </w:p>
        </w:tc>
      </w:tr>
      <w:tr w:rsidR="00130059" w:rsidRPr="00130059" w14:paraId="2897791A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21F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187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602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C15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 (19.3, 24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B0B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70C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 (8.7, 12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D49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601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8 (25, 30.7)</w:t>
            </w:r>
          </w:p>
        </w:tc>
      </w:tr>
      <w:tr w:rsidR="00130059" w:rsidRPr="00130059" w14:paraId="18D9DFDC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AD3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F25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1D7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55F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 (16.7, 25.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C8C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A72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 (5.9, 12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38C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5FC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2 (21.8, 30.8)</w:t>
            </w:r>
          </w:p>
        </w:tc>
      </w:tr>
      <w:tr w:rsidR="00130059" w:rsidRPr="00130059" w14:paraId="5BFD8CC8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C5E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E81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AAA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B34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 (9.9, 36.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FAD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7E7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 (3.4, 19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7BB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1FE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11.9, 35.3)</w:t>
            </w:r>
          </w:p>
        </w:tc>
      </w:tr>
      <w:tr w:rsidR="00130059" w:rsidRPr="00130059" w14:paraId="32EFBCC8" w14:textId="77777777" w:rsidTr="00130059">
        <w:trPr>
          <w:trHeight w:val="300"/>
        </w:trPr>
        <w:tc>
          <w:tcPr>
            <w:tcW w:w="4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ABA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ealth visits in the last year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D4B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99BF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F460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E55D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D622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05DDA479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03B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8DF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969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33B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10, 18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F6A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26F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 (7.5, 13.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3B8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B946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 (18.8, 27.7)</w:t>
            </w:r>
          </w:p>
        </w:tc>
      </w:tr>
      <w:tr w:rsidR="00130059" w:rsidRPr="00130059" w14:paraId="6C9EC7EC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7AF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3AB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127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523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 (21.3, 26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E7A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3CD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 (8.3, 11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283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2484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7 (23.3, 28.3)</w:t>
            </w:r>
          </w:p>
        </w:tc>
      </w:tr>
      <w:tr w:rsidR="00130059" w:rsidRPr="00130059" w14:paraId="3AEEC337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9F2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41C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31A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FDB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 (22.5, 29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956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3E5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 (6.6, 10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9D5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EC5E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 (24, 30.3)</w:t>
            </w:r>
          </w:p>
        </w:tc>
      </w:tr>
      <w:tr w:rsidR="00130059" w:rsidRPr="00130059" w14:paraId="732DB71F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F29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797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C84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9FD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7 (19.8, 34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D6B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167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 (4.6, 14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564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F93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1 (15.4, 27.7)</w:t>
            </w:r>
          </w:p>
        </w:tc>
      </w:tr>
      <w:tr w:rsidR="00130059" w:rsidRPr="00130059" w14:paraId="135DED66" w14:textId="77777777" w:rsidTr="00130059">
        <w:trPr>
          <w:trHeight w:val="30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16C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77B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4928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3F8D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CAA8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5EFC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95C2" w14:textId="77777777" w:rsidR="00130059" w:rsidRPr="00130059" w:rsidRDefault="00130059" w:rsidP="00130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059" w:rsidRPr="00130059" w14:paraId="009693D8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253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990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4FC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61C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4 (26, 3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2EA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170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 (11.7, 15.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8D1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210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8 (31.9, 37.8)</w:t>
            </w:r>
          </w:p>
        </w:tc>
      </w:tr>
      <w:tr w:rsidR="00130059" w:rsidRPr="00130059" w14:paraId="604AB686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67D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 with partn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4B1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E95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765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2 (19.7, 29.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682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C455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 (7.5, 13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F01C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2621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6 (24.8, 36.9)</w:t>
            </w:r>
          </w:p>
        </w:tc>
      </w:tr>
      <w:tr w:rsidR="00130059" w:rsidRPr="00130059" w14:paraId="52D43B6C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1A2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ied, widowed, divorced, or separat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447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DA67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671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 (10.3, 14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276F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C91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 (4.7, 7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ED58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2F5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3 (13.4, 17.3)</w:t>
            </w:r>
          </w:p>
        </w:tc>
      </w:tr>
      <w:tr w:rsidR="00130059" w:rsidRPr="00130059" w14:paraId="3011219B" w14:textId="77777777" w:rsidTr="00130059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887E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1C74A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721B9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586C2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2 (40.1, 52.4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7E10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437DB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 (4.3, 9.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F92C3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E4A9D" w14:textId="77777777" w:rsidR="00130059" w:rsidRPr="00130059" w:rsidRDefault="00130059" w:rsidP="001300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00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 (22, 31.3)</w:t>
            </w:r>
          </w:p>
        </w:tc>
      </w:tr>
    </w:tbl>
    <w:p w14:paraId="12919039" w14:textId="1E62A253" w:rsidR="008E45C1" w:rsidRDefault="00130059">
      <w:r w:rsidRPr="00441DDD">
        <w:rPr>
          <w:rFonts w:ascii="Arial" w:hAnsi="Arial" w:cs="Arial"/>
          <w:vertAlign w:val="superscript"/>
          <w:lang w:val="en-US"/>
        </w:rPr>
        <w:t>*</w:t>
      </w:r>
      <w:r w:rsidRPr="00441DDD">
        <w:rPr>
          <w:rFonts w:ascii="Arial" w:hAnsi="Arial" w:cs="Arial"/>
          <w:lang w:val="en-US"/>
        </w:rPr>
        <w:t>Vaccine</w:t>
      </w:r>
      <w:r>
        <w:rPr>
          <w:rFonts w:ascii="Arial" w:hAnsi="Arial" w:cs="Arial"/>
          <w:lang w:val="en-US"/>
        </w:rPr>
        <w:t>-</w:t>
      </w:r>
      <w:r w:rsidRPr="00441DDD">
        <w:rPr>
          <w:rFonts w:ascii="Arial" w:hAnsi="Arial" w:cs="Arial"/>
          <w:lang w:val="en-US"/>
        </w:rPr>
        <w:t xml:space="preserve">type HPV included types 18/16/11/6, </w:t>
      </w:r>
      <w:r>
        <w:rPr>
          <w:rFonts w:ascii="Arial" w:hAnsi="Arial" w:cs="Arial"/>
          <w:lang w:val="en-US"/>
        </w:rPr>
        <w:t xml:space="preserve">nonvaccine-type </w:t>
      </w:r>
      <w:r w:rsidRPr="00441DDD">
        <w:rPr>
          <w:rFonts w:ascii="Arial" w:hAnsi="Arial" w:cs="Arial"/>
          <w:lang w:val="en-US"/>
        </w:rPr>
        <w:t>high-risk HPV (</w:t>
      </w:r>
      <w:proofErr w:type="spellStart"/>
      <w:r w:rsidRPr="00441DDD">
        <w:rPr>
          <w:rFonts w:ascii="Arial" w:hAnsi="Arial" w:cs="Arial"/>
          <w:lang w:val="en-US"/>
        </w:rPr>
        <w:t>hrHPV</w:t>
      </w:r>
      <w:proofErr w:type="spellEnd"/>
      <w:r w:rsidRPr="00441DDD">
        <w:rPr>
          <w:rFonts w:ascii="Arial" w:hAnsi="Arial" w:cs="Arial"/>
          <w:lang w:val="en-US"/>
        </w:rPr>
        <w:t>) included HPV31/33/35/39/45/51/52/56/58/59/68/73/82.</w:t>
      </w:r>
    </w:p>
    <w:sectPr w:rsidR="008E45C1" w:rsidSect="0013005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59"/>
    <w:rsid w:val="00130059"/>
    <w:rsid w:val="001F6490"/>
    <w:rsid w:val="00384773"/>
    <w:rsid w:val="008E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5EEB"/>
  <w15:chartTrackingRefBased/>
  <w15:docId w15:val="{018B1433-1979-4972-AE06-2BA6F9CC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Qiang He</dc:creator>
  <cp:keywords/>
  <dc:description/>
  <cp:lastModifiedBy>Wen-Qiang He</cp:lastModifiedBy>
  <cp:revision>1</cp:revision>
  <dcterms:created xsi:type="dcterms:W3CDTF">2023-01-24T04:38:00Z</dcterms:created>
  <dcterms:modified xsi:type="dcterms:W3CDTF">2023-01-24T04:41:00Z</dcterms:modified>
</cp:coreProperties>
</file>